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E01EAC" w14:textId="77777777" w:rsidR="002B4A8B" w:rsidRPr="00094DCE" w:rsidRDefault="002B4A8B" w:rsidP="002B4A8B">
      <w:pPr>
        <w:suppressLineNumbers/>
      </w:pPr>
      <w:r w:rsidRPr="00094DCE">
        <w:t>S</w:t>
      </w:r>
      <w:r>
        <w:t>1</w:t>
      </w:r>
      <w:r w:rsidRPr="00094DCE">
        <w:t xml:space="preserve"> Figure</w:t>
      </w:r>
      <w:r>
        <w:t xml:space="preserve">. Calibration plots in prediabetes population </w:t>
      </w:r>
    </w:p>
    <w:p w14:paraId="7C9DC23D" w14:textId="4F83B0B9" w:rsidR="002B4A8B" w:rsidRDefault="002B4A8B">
      <w:r>
        <w:rPr>
          <w:noProof/>
        </w:rPr>
        <w:drawing>
          <wp:inline distT="0" distB="0" distL="0" distR="0" wp14:anchorId="1A37B264" wp14:editId="7CDF04D8">
            <wp:extent cx="5791200" cy="69494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1200" cy="694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17F1EB" w14:textId="77777777" w:rsidR="002B4A8B" w:rsidRDefault="002B4A8B" w:rsidP="002B4A8B">
      <w:pPr>
        <w:suppressLineNumbers/>
      </w:pPr>
    </w:p>
    <w:p w14:paraId="0B48CEFA" w14:textId="0C5D328A" w:rsidR="002B4A8B" w:rsidRDefault="002B4A8B" w:rsidP="002B4A8B">
      <w:pPr>
        <w:suppressLineNumbers/>
      </w:pPr>
      <w:r w:rsidRPr="00094DCE">
        <w:t xml:space="preserve">Predictions using </w:t>
      </w:r>
      <w:r>
        <w:t xml:space="preserve">CHIME are </w:t>
      </w:r>
      <w:r w:rsidRPr="00094DCE">
        <w:t>presented if available. Points are displayed for deciles of predicted and observe</w:t>
      </w:r>
      <w:r>
        <w:t>d</w:t>
      </w:r>
      <w:r w:rsidRPr="00094DCE">
        <w:t xml:space="preserve"> event rates</w:t>
      </w:r>
      <w:r w:rsidRPr="00242821">
        <w:t xml:space="preserve">, with fewer centiles than deciles used if fewer than 5 events were observed per group </w:t>
      </w:r>
      <w:r>
        <w:t>to</w:t>
      </w:r>
      <w:r w:rsidRPr="00242821">
        <w:t xml:space="preserve"> prevent unstable inferences</w:t>
      </w:r>
      <w:r w:rsidRPr="00094DCE">
        <w:t xml:space="preserve">. </w:t>
      </w:r>
    </w:p>
    <w:p w14:paraId="0A1F915C" w14:textId="79AFD01B" w:rsidR="002B4A8B" w:rsidRDefault="00EC4DF5" w:rsidP="004E2CCA">
      <w:pPr>
        <w:suppressLineNumbers/>
      </w:pPr>
      <w:r>
        <w:t xml:space="preserve">CHIME, </w:t>
      </w:r>
      <w:r w:rsidRPr="00F65789">
        <w:rPr>
          <w:bCs/>
        </w:rPr>
        <w:t>Chinese Hong Kong Integrated Modelling and Evaluation</w:t>
      </w:r>
      <w:r>
        <w:t>.</w:t>
      </w:r>
    </w:p>
    <w:sectPr w:rsidR="002B4A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A8B"/>
    <w:rsid w:val="002B4A8B"/>
    <w:rsid w:val="004E2CCA"/>
    <w:rsid w:val="00EC4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0E64B4"/>
  <w15:chartTrackingRefBased/>
  <w15:docId w15:val="{D49FD83B-1CEF-4541-A4F6-02EB3F417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ng14</dc:creator>
  <cp:keywords/>
  <dc:description/>
  <cp:lastModifiedBy>csng14</cp:lastModifiedBy>
  <cp:revision>3</cp:revision>
  <dcterms:created xsi:type="dcterms:W3CDTF">2021-06-04T08:29:00Z</dcterms:created>
  <dcterms:modified xsi:type="dcterms:W3CDTF">2021-06-04T08:32:00Z</dcterms:modified>
</cp:coreProperties>
</file>